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F7451" w14:textId="2844856B" w:rsidR="00143126" w:rsidRPr="00AE7AED" w:rsidRDefault="00143126" w:rsidP="00143126">
      <w:pPr>
        <w:pStyle w:val="NormaleWeb"/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AE7AED">
        <w:rPr>
          <w:b/>
          <w:bCs/>
          <w:color w:val="000000" w:themeColor="text1"/>
          <w:lang w:val="en-US"/>
        </w:rPr>
        <w:t>Table S</w:t>
      </w:r>
      <w:r w:rsidR="00FB3873" w:rsidRPr="00AE7AED">
        <w:rPr>
          <w:b/>
          <w:bCs/>
          <w:color w:val="000000" w:themeColor="text1"/>
          <w:lang w:val="en-US"/>
        </w:rPr>
        <w:t>1</w:t>
      </w:r>
      <w:r w:rsidRPr="00AE7AED">
        <w:rPr>
          <w:b/>
          <w:bCs/>
          <w:color w:val="000000" w:themeColor="text1"/>
          <w:lang w:val="en-US"/>
        </w:rPr>
        <w:t xml:space="preserve"> Prevalence of </w:t>
      </w:r>
      <w:r w:rsidR="00226EB1" w:rsidRPr="00AE7AED">
        <w:rPr>
          <w:b/>
          <w:bCs/>
          <w:color w:val="000000" w:themeColor="text1"/>
          <w:lang w:val="en-US"/>
        </w:rPr>
        <w:t>prescriptions of glucose-lowering drugs stratified by years of enrollment of elderly patients with type 2 diabetes patients in the REPOSI register</w:t>
      </w:r>
      <w:r w:rsidRPr="00AE7AED">
        <w:rPr>
          <w:b/>
          <w:bCs/>
          <w:color w:val="000000" w:themeColor="text1"/>
          <w:lang w:val="en-US"/>
        </w:rPr>
        <w:t xml:space="preserve">, at hospital admission and </w:t>
      </w:r>
      <w:proofErr w:type="gramStart"/>
      <w:r w:rsidRPr="00AE7AED">
        <w:rPr>
          <w:b/>
          <w:bCs/>
          <w:color w:val="000000" w:themeColor="text1"/>
          <w:lang w:val="en-US"/>
        </w:rPr>
        <w:t>discharge</w:t>
      </w:r>
      <w:proofErr w:type="gramEnd"/>
    </w:p>
    <w:p w14:paraId="523E460E" w14:textId="77777777" w:rsidR="00143126" w:rsidRPr="00AE7AED" w:rsidRDefault="00143126" w:rsidP="00143126">
      <w:pPr>
        <w:rPr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322"/>
        <w:gridCol w:w="1322"/>
        <w:gridCol w:w="1322"/>
        <w:gridCol w:w="1322"/>
        <w:gridCol w:w="1322"/>
      </w:tblGrid>
      <w:tr w:rsidR="00AE7AED" w:rsidRPr="00AE7AED" w14:paraId="38E67B49" w14:textId="77777777" w:rsidTr="00E85D4F">
        <w:trPr>
          <w:trHeight w:val="397"/>
        </w:trPr>
        <w:tc>
          <w:tcPr>
            <w:tcW w:w="1696" w:type="dxa"/>
          </w:tcPr>
          <w:p w14:paraId="1D921367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dmission</w:t>
            </w:r>
          </w:p>
        </w:tc>
        <w:tc>
          <w:tcPr>
            <w:tcW w:w="1322" w:type="dxa"/>
          </w:tcPr>
          <w:p w14:paraId="07FF165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0-2011</w:t>
            </w:r>
          </w:p>
          <w:p w14:paraId="60089265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240</w:t>
            </w:r>
          </w:p>
        </w:tc>
        <w:tc>
          <w:tcPr>
            <w:tcW w:w="1322" w:type="dxa"/>
          </w:tcPr>
          <w:p w14:paraId="43E50C8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2-2013</w:t>
            </w:r>
          </w:p>
          <w:p w14:paraId="451E56BB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48</w:t>
            </w:r>
          </w:p>
        </w:tc>
        <w:tc>
          <w:tcPr>
            <w:tcW w:w="1322" w:type="dxa"/>
          </w:tcPr>
          <w:p w14:paraId="37F22CE9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4-2015</w:t>
            </w:r>
          </w:p>
          <w:p w14:paraId="60B1AC7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60</w:t>
            </w:r>
          </w:p>
        </w:tc>
        <w:tc>
          <w:tcPr>
            <w:tcW w:w="1322" w:type="dxa"/>
          </w:tcPr>
          <w:p w14:paraId="1B32A940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6-2017</w:t>
            </w:r>
          </w:p>
          <w:p w14:paraId="0193C96E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48</w:t>
            </w:r>
          </w:p>
        </w:tc>
        <w:tc>
          <w:tcPr>
            <w:tcW w:w="1322" w:type="dxa"/>
          </w:tcPr>
          <w:p w14:paraId="1DA337E3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8-2019</w:t>
            </w:r>
          </w:p>
          <w:p w14:paraId="19A3B86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28</w:t>
            </w:r>
          </w:p>
        </w:tc>
      </w:tr>
      <w:tr w:rsidR="00AE7AED" w:rsidRPr="00AE7AED" w14:paraId="0BC1BE00" w14:textId="77777777" w:rsidTr="00E85D4F">
        <w:trPr>
          <w:trHeight w:val="397"/>
        </w:trPr>
        <w:tc>
          <w:tcPr>
            <w:tcW w:w="1696" w:type="dxa"/>
          </w:tcPr>
          <w:p w14:paraId="7D146743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Metformin</w:t>
            </w:r>
          </w:p>
        </w:tc>
        <w:tc>
          <w:tcPr>
            <w:tcW w:w="1322" w:type="dxa"/>
          </w:tcPr>
          <w:p w14:paraId="12CA5F4B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5 (39.6)</w:t>
            </w:r>
          </w:p>
        </w:tc>
        <w:tc>
          <w:tcPr>
            <w:tcW w:w="1322" w:type="dxa"/>
          </w:tcPr>
          <w:p w14:paraId="78B66DB9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22 (35.1)</w:t>
            </w:r>
          </w:p>
        </w:tc>
        <w:tc>
          <w:tcPr>
            <w:tcW w:w="1322" w:type="dxa"/>
          </w:tcPr>
          <w:p w14:paraId="099C5C3B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38 (38.3)</w:t>
            </w:r>
          </w:p>
        </w:tc>
        <w:tc>
          <w:tcPr>
            <w:tcW w:w="1322" w:type="dxa"/>
          </w:tcPr>
          <w:p w14:paraId="4E8AE70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29 (37.1)</w:t>
            </w:r>
          </w:p>
        </w:tc>
        <w:tc>
          <w:tcPr>
            <w:tcW w:w="1322" w:type="dxa"/>
          </w:tcPr>
          <w:p w14:paraId="41CDB5BC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28 (39.0)</w:t>
            </w:r>
          </w:p>
        </w:tc>
      </w:tr>
      <w:tr w:rsidR="00AE7AED" w:rsidRPr="00AE7AED" w14:paraId="0450E7AA" w14:textId="77777777" w:rsidTr="00E85D4F">
        <w:trPr>
          <w:trHeight w:val="397"/>
        </w:trPr>
        <w:tc>
          <w:tcPr>
            <w:tcW w:w="1696" w:type="dxa"/>
          </w:tcPr>
          <w:p w14:paraId="22A2AB2B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Pioglitazone</w:t>
            </w:r>
          </w:p>
        </w:tc>
        <w:tc>
          <w:tcPr>
            <w:tcW w:w="1322" w:type="dxa"/>
          </w:tcPr>
          <w:p w14:paraId="558D47B1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 (0.8)</w:t>
            </w:r>
          </w:p>
        </w:tc>
        <w:tc>
          <w:tcPr>
            <w:tcW w:w="1322" w:type="dxa"/>
          </w:tcPr>
          <w:p w14:paraId="28043E8C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 (1.2)</w:t>
            </w:r>
          </w:p>
        </w:tc>
        <w:tc>
          <w:tcPr>
            <w:tcW w:w="1322" w:type="dxa"/>
          </w:tcPr>
          <w:p w14:paraId="45E05441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 (1.4)</w:t>
            </w:r>
          </w:p>
        </w:tc>
        <w:tc>
          <w:tcPr>
            <w:tcW w:w="1322" w:type="dxa"/>
          </w:tcPr>
          <w:p w14:paraId="4A0D21D2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 (1.4)</w:t>
            </w:r>
          </w:p>
        </w:tc>
        <w:tc>
          <w:tcPr>
            <w:tcW w:w="1322" w:type="dxa"/>
          </w:tcPr>
          <w:p w14:paraId="74D757D1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7 (2.1)</w:t>
            </w:r>
          </w:p>
        </w:tc>
      </w:tr>
      <w:tr w:rsidR="00AE7AED" w:rsidRPr="00AE7AED" w14:paraId="15F2010A" w14:textId="77777777" w:rsidTr="00E85D4F">
        <w:trPr>
          <w:trHeight w:val="397"/>
        </w:trPr>
        <w:tc>
          <w:tcPr>
            <w:tcW w:w="1696" w:type="dxa"/>
          </w:tcPr>
          <w:p w14:paraId="2ED40641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ulfonylureas</w:t>
            </w:r>
          </w:p>
        </w:tc>
        <w:tc>
          <w:tcPr>
            <w:tcW w:w="1322" w:type="dxa"/>
          </w:tcPr>
          <w:p w14:paraId="1700A682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3 (26.3)</w:t>
            </w:r>
          </w:p>
        </w:tc>
        <w:tc>
          <w:tcPr>
            <w:tcW w:w="1322" w:type="dxa"/>
          </w:tcPr>
          <w:p w14:paraId="0F009A3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5 (18.7)</w:t>
            </w:r>
          </w:p>
        </w:tc>
        <w:tc>
          <w:tcPr>
            <w:tcW w:w="1322" w:type="dxa"/>
          </w:tcPr>
          <w:p w14:paraId="2529641C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0 (16.7)</w:t>
            </w:r>
          </w:p>
        </w:tc>
        <w:tc>
          <w:tcPr>
            <w:tcW w:w="1322" w:type="dxa"/>
          </w:tcPr>
          <w:p w14:paraId="3FF25320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5 (12.9)</w:t>
            </w:r>
          </w:p>
        </w:tc>
        <w:tc>
          <w:tcPr>
            <w:tcW w:w="1322" w:type="dxa"/>
          </w:tcPr>
          <w:p w14:paraId="4E6BBB01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4 (10.4)</w:t>
            </w:r>
          </w:p>
        </w:tc>
      </w:tr>
      <w:tr w:rsidR="00AE7AED" w:rsidRPr="00AE7AED" w14:paraId="6DB20D23" w14:textId="77777777" w:rsidTr="00E85D4F">
        <w:trPr>
          <w:trHeight w:val="397"/>
        </w:trPr>
        <w:tc>
          <w:tcPr>
            <w:tcW w:w="1696" w:type="dxa"/>
          </w:tcPr>
          <w:p w14:paraId="001E90CA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GLT2 inhibitors</w:t>
            </w:r>
          </w:p>
        </w:tc>
        <w:tc>
          <w:tcPr>
            <w:tcW w:w="1322" w:type="dxa"/>
          </w:tcPr>
          <w:p w14:paraId="2FA532AE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6F9617E0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6C1ECC5B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7492B31F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3AEE940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 (0.9)</w:t>
            </w:r>
          </w:p>
        </w:tc>
      </w:tr>
      <w:tr w:rsidR="00AE7AED" w:rsidRPr="00AE7AED" w14:paraId="02CBAE19" w14:textId="77777777" w:rsidTr="00E85D4F">
        <w:trPr>
          <w:trHeight w:val="397"/>
        </w:trPr>
        <w:tc>
          <w:tcPr>
            <w:tcW w:w="1696" w:type="dxa"/>
          </w:tcPr>
          <w:p w14:paraId="62AED8D2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DPP-IV inhibitors</w:t>
            </w:r>
          </w:p>
        </w:tc>
        <w:tc>
          <w:tcPr>
            <w:tcW w:w="1322" w:type="dxa"/>
          </w:tcPr>
          <w:p w14:paraId="68C0D9B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496D0AC3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 (2.3)</w:t>
            </w:r>
          </w:p>
        </w:tc>
        <w:tc>
          <w:tcPr>
            <w:tcW w:w="1322" w:type="dxa"/>
          </w:tcPr>
          <w:p w14:paraId="7742A70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 (2.2)</w:t>
            </w:r>
          </w:p>
        </w:tc>
        <w:tc>
          <w:tcPr>
            <w:tcW w:w="1322" w:type="dxa"/>
          </w:tcPr>
          <w:p w14:paraId="530F206B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1 (3.2)</w:t>
            </w:r>
          </w:p>
        </w:tc>
        <w:tc>
          <w:tcPr>
            <w:tcW w:w="1322" w:type="dxa"/>
          </w:tcPr>
          <w:p w14:paraId="065B9765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8 (5.5)</w:t>
            </w:r>
          </w:p>
        </w:tc>
      </w:tr>
      <w:tr w:rsidR="00AE7AED" w:rsidRPr="00AE7AED" w14:paraId="56318F5E" w14:textId="77777777" w:rsidTr="00E85D4F">
        <w:trPr>
          <w:trHeight w:val="397"/>
        </w:trPr>
        <w:tc>
          <w:tcPr>
            <w:tcW w:w="1696" w:type="dxa"/>
          </w:tcPr>
          <w:p w14:paraId="5AE2B598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GLP-1 RA</w:t>
            </w:r>
          </w:p>
        </w:tc>
        <w:tc>
          <w:tcPr>
            <w:tcW w:w="1322" w:type="dxa"/>
          </w:tcPr>
          <w:p w14:paraId="465D711F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09C98822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137839F9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0654D31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</w:tcPr>
          <w:p w14:paraId="7F32AD5C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 (0.6)</w:t>
            </w:r>
          </w:p>
        </w:tc>
      </w:tr>
      <w:tr w:rsidR="00AE7AED" w:rsidRPr="00AE7AED" w14:paraId="48A1AB79" w14:textId="77777777" w:rsidTr="00E85D4F">
        <w:trPr>
          <w:trHeight w:val="397"/>
        </w:trPr>
        <w:tc>
          <w:tcPr>
            <w:tcW w:w="1696" w:type="dxa"/>
          </w:tcPr>
          <w:p w14:paraId="4655E72F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sulin therapy</w:t>
            </w:r>
          </w:p>
        </w:tc>
        <w:tc>
          <w:tcPr>
            <w:tcW w:w="1322" w:type="dxa"/>
          </w:tcPr>
          <w:p w14:paraId="6892CE5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7 (36.3)</w:t>
            </w:r>
          </w:p>
        </w:tc>
        <w:tc>
          <w:tcPr>
            <w:tcW w:w="1322" w:type="dxa"/>
          </w:tcPr>
          <w:p w14:paraId="6302B865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15 (33.1)</w:t>
            </w:r>
          </w:p>
        </w:tc>
        <w:tc>
          <w:tcPr>
            <w:tcW w:w="1322" w:type="dxa"/>
          </w:tcPr>
          <w:p w14:paraId="7A68DDE5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50 (41.7)</w:t>
            </w:r>
          </w:p>
        </w:tc>
        <w:tc>
          <w:tcPr>
            <w:tcW w:w="1322" w:type="dxa"/>
          </w:tcPr>
          <w:p w14:paraId="241586E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40 (40.2)</w:t>
            </w:r>
          </w:p>
        </w:tc>
        <w:tc>
          <w:tcPr>
            <w:tcW w:w="1322" w:type="dxa"/>
          </w:tcPr>
          <w:p w14:paraId="68E58810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13 (34.5)</w:t>
            </w:r>
          </w:p>
        </w:tc>
      </w:tr>
      <w:tr w:rsidR="00AE7AED" w:rsidRPr="00AE7AED" w14:paraId="388EEA2F" w14:textId="77777777" w:rsidTr="00E85D4F">
        <w:trPr>
          <w:trHeight w:val="397"/>
        </w:trPr>
        <w:tc>
          <w:tcPr>
            <w:tcW w:w="1696" w:type="dxa"/>
          </w:tcPr>
          <w:p w14:paraId="7D3C1CBE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carbose</w:t>
            </w:r>
          </w:p>
        </w:tc>
        <w:tc>
          <w:tcPr>
            <w:tcW w:w="1322" w:type="dxa"/>
          </w:tcPr>
          <w:p w14:paraId="0627926C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 (0.8)</w:t>
            </w:r>
          </w:p>
        </w:tc>
        <w:tc>
          <w:tcPr>
            <w:tcW w:w="1322" w:type="dxa"/>
          </w:tcPr>
          <w:p w14:paraId="3728F434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 (1.7)</w:t>
            </w:r>
          </w:p>
        </w:tc>
        <w:tc>
          <w:tcPr>
            <w:tcW w:w="1322" w:type="dxa"/>
          </w:tcPr>
          <w:p w14:paraId="392D46DB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 (2.5)</w:t>
            </w:r>
          </w:p>
        </w:tc>
        <w:tc>
          <w:tcPr>
            <w:tcW w:w="1322" w:type="dxa"/>
          </w:tcPr>
          <w:p w14:paraId="190422D7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3 (3.7)</w:t>
            </w:r>
          </w:p>
        </w:tc>
        <w:tc>
          <w:tcPr>
            <w:tcW w:w="1322" w:type="dxa"/>
          </w:tcPr>
          <w:p w14:paraId="4EB95F6E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0 (3.1)</w:t>
            </w:r>
          </w:p>
        </w:tc>
      </w:tr>
      <w:tr w:rsidR="00AE7AED" w:rsidRPr="00AE7AED" w14:paraId="5443FD05" w14:textId="77777777" w:rsidTr="00E85D4F">
        <w:trPr>
          <w:trHeight w:val="397"/>
        </w:trPr>
        <w:tc>
          <w:tcPr>
            <w:tcW w:w="1696" w:type="dxa"/>
          </w:tcPr>
          <w:p w14:paraId="5DBAE424" w14:textId="77777777" w:rsidR="00226EB1" w:rsidRPr="00AE7AED" w:rsidRDefault="00226EB1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Repaglinide</w:t>
            </w:r>
          </w:p>
        </w:tc>
        <w:tc>
          <w:tcPr>
            <w:tcW w:w="1322" w:type="dxa"/>
          </w:tcPr>
          <w:p w14:paraId="65CF157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0 (12.5)</w:t>
            </w:r>
          </w:p>
        </w:tc>
        <w:tc>
          <w:tcPr>
            <w:tcW w:w="1322" w:type="dxa"/>
          </w:tcPr>
          <w:p w14:paraId="54774EA5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3 (15.2)</w:t>
            </w:r>
          </w:p>
        </w:tc>
        <w:tc>
          <w:tcPr>
            <w:tcW w:w="1322" w:type="dxa"/>
          </w:tcPr>
          <w:p w14:paraId="0010F6AC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3 (11.9)</w:t>
            </w:r>
          </w:p>
        </w:tc>
        <w:tc>
          <w:tcPr>
            <w:tcW w:w="1322" w:type="dxa"/>
          </w:tcPr>
          <w:p w14:paraId="25D3D916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7 (10.6)</w:t>
            </w:r>
          </w:p>
        </w:tc>
        <w:tc>
          <w:tcPr>
            <w:tcW w:w="1322" w:type="dxa"/>
          </w:tcPr>
          <w:p w14:paraId="4B3BE81A" w14:textId="77777777" w:rsidR="00226EB1" w:rsidRPr="00AE7AED" w:rsidRDefault="00226EB1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2 (6.7)</w:t>
            </w:r>
          </w:p>
        </w:tc>
      </w:tr>
      <w:tr w:rsidR="00AE7AED" w:rsidRPr="00AE7AED" w14:paraId="001DCE36" w14:textId="77777777" w:rsidTr="00E85D4F">
        <w:trPr>
          <w:trHeight w:val="397"/>
        </w:trPr>
        <w:tc>
          <w:tcPr>
            <w:tcW w:w="1696" w:type="dxa"/>
          </w:tcPr>
          <w:p w14:paraId="6AAF7844" w14:textId="77777777" w:rsidR="00B155E0" w:rsidRPr="00AE7AED" w:rsidRDefault="00B155E0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</w:p>
        </w:tc>
        <w:tc>
          <w:tcPr>
            <w:tcW w:w="1322" w:type="dxa"/>
          </w:tcPr>
          <w:p w14:paraId="68A5C22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</w:p>
        </w:tc>
        <w:tc>
          <w:tcPr>
            <w:tcW w:w="1322" w:type="dxa"/>
          </w:tcPr>
          <w:p w14:paraId="3A168998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</w:p>
        </w:tc>
        <w:tc>
          <w:tcPr>
            <w:tcW w:w="1322" w:type="dxa"/>
          </w:tcPr>
          <w:p w14:paraId="0DA958E0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</w:p>
        </w:tc>
        <w:tc>
          <w:tcPr>
            <w:tcW w:w="1322" w:type="dxa"/>
          </w:tcPr>
          <w:p w14:paraId="34C335E2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</w:p>
        </w:tc>
        <w:tc>
          <w:tcPr>
            <w:tcW w:w="1322" w:type="dxa"/>
          </w:tcPr>
          <w:p w14:paraId="3FF6F4E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</w:p>
        </w:tc>
      </w:tr>
      <w:tr w:rsidR="00AE7AED" w:rsidRPr="00AE7AED" w14:paraId="0CDD8B19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9901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Discharg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755C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0-2011</w:t>
            </w:r>
          </w:p>
          <w:p w14:paraId="7FD122E4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25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47A6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2-2013</w:t>
            </w:r>
          </w:p>
          <w:p w14:paraId="1948280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6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0B8E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4-2015</w:t>
            </w:r>
          </w:p>
          <w:p w14:paraId="67AC01DA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7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FC0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6-2017</w:t>
            </w:r>
          </w:p>
          <w:p w14:paraId="6204C673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5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1A2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18-2019</w:t>
            </w:r>
          </w:p>
          <w:p w14:paraId="257ECF2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355</w:t>
            </w:r>
          </w:p>
        </w:tc>
      </w:tr>
      <w:tr w:rsidR="00AE7AED" w:rsidRPr="00AE7AED" w14:paraId="5B5500D8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EA97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Metformin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78A6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2 (32.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5152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00 (27.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E888A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5 (25.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D022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1 (25.9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4C17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04 (29.3)</w:t>
            </w:r>
          </w:p>
        </w:tc>
      </w:tr>
      <w:tr w:rsidR="00AE7AED" w:rsidRPr="00AE7AED" w14:paraId="1DB3E336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4D49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Pioglitaz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DC2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E74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 (0.5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6C5E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 (0.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9F83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47F2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 (1.1)</w:t>
            </w:r>
          </w:p>
        </w:tc>
      </w:tr>
      <w:tr w:rsidR="00AE7AED" w:rsidRPr="00AE7AED" w14:paraId="657DD7ED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4F5C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ulfonylurea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2D81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1 (16.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605D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7 (10.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CB9F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8 (10.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6D49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 (5.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707A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6 (4.5)</w:t>
            </w:r>
          </w:p>
        </w:tc>
      </w:tr>
      <w:tr w:rsidR="00AE7AED" w:rsidRPr="00AE7AED" w14:paraId="3A0188CD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90C4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GLT2 inhibitor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77BC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3A8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B8C4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21FA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4771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 (1.1)</w:t>
            </w:r>
          </w:p>
        </w:tc>
      </w:tr>
      <w:tr w:rsidR="00AE7AED" w:rsidRPr="00AE7AED" w14:paraId="29A4B27E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F6A3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DPP-IV inhibitor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C713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 (1.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E10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 (2.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453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 (1.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A0EE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0 (2.9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8A2A6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1 (5.9)</w:t>
            </w:r>
          </w:p>
        </w:tc>
      </w:tr>
      <w:tr w:rsidR="00AE7AED" w:rsidRPr="00AE7AED" w14:paraId="4D74514C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4CBD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GLP-1 RA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B4A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AEA71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DC5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 (0.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205D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 (0.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8E6B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 (1.1)</w:t>
            </w:r>
          </w:p>
        </w:tc>
      </w:tr>
      <w:tr w:rsidR="00AE7AED" w:rsidRPr="00AE7AED" w14:paraId="610D1F08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FB3D2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sulin therapy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1F49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15 (45.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6FC81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46 (39.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A833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80 (48.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5D02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69 (48.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DD3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49 (42.0)</w:t>
            </w:r>
          </w:p>
        </w:tc>
      </w:tr>
      <w:tr w:rsidR="00AE7AED" w:rsidRPr="00AE7AED" w14:paraId="63C86E15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5B95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carbos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4FA1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8790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 (1.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825E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 (1.4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2F1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7 (2.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17CA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 (2.3)</w:t>
            </w:r>
          </w:p>
        </w:tc>
      </w:tr>
      <w:tr w:rsidR="00B155E0" w:rsidRPr="00AE7AED" w14:paraId="24AE5D8A" w14:textId="77777777" w:rsidTr="00B155E0">
        <w:trPr>
          <w:trHeight w:val="39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0355" w14:textId="77777777" w:rsidR="00B155E0" w:rsidRPr="00AE7AED" w:rsidRDefault="00B155E0" w:rsidP="00B155E0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Repaglinid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9657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3 (13.1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65DE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5 (17.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4BC75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8 (10.3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EA0EF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1 (6.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AECA" w14:textId="77777777" w:rsidR="00B155E0" w:rsidRPr="00AE7AED" w:rsidRDefault="00B155E0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7 (4.8)</w:t>
            </w:r>
          </w:p>
        </w:tc>
      </w:tr>
    </w:tbl>
    <w:p w14:paraId="31B2161B" w14:textId="77777777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</w:rPr>
      </w:pPr>
    </w:p>
    <w:p w14:paraId="597B09F2" w14:textId="77777777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</w:rPr>
      </w:pPr>
    </w:p>
    <w:p w14:paraId="15B7DA71" w14:textId="77777777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</w:rPr>
      </w:pPr>
    </w:p>
    <w:p w14:paraId="4A03934D" w14:textId="77777777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</w:rPr>
      </w:pPr>
    </w:p>
    <w:p w14:paraId="7FD8962E" w14:textId="77777777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</w:rPr>
      </w:pPr>
    </w:p>
    <w:p w14:paraId="13FF9FEF" w14:textId="77777777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</w:rPr>
      </w:pPr>
    </w:p>
    <w:p w14:paraId="29E590C2" w14:textId="47789A6B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AE7AED">
        <w:rPr>
          <w:b/>
          <w:bCs/>
          <w:color w:val="000000" w:themeColor="text1"/>
          <w:lang w:val="en-US"/>
        </w:rPr>
        <w:lastRenderedPageBreak/>
        <w:t xml:space="preserve">Table S2 Prevalence of prescriptions of glucose-lowering drugs stratified by </w:t>
      </w:r>
      <w:proofErr w:type="spellStart"/>
      <w:r w:rsidRPr="00AE7AED">
        <w:rPr>
          <w:b/>
          <w:bCs/>
          <w:color w:val="000000" w:themeColor="text1"/>
          <w:lang w:val="en-US"/>
        </w:rPr>
        <w:t>by</w:t>
      </w:r>
      <w:proofErr w:type="spellEnd"/>
      <w:r w:rsidRPr="00AE7AED">
        <w:rPr>
          <w:b/>
          <w:bCs/>
          <w:color w:val="000000" w:themeColor="text1"/>
          <w:lang w:val="en-US"/>
        </w:rPr>
        <w:t xml:space="preserve"> geographic areas of centers participating to REPOSI register that enrolled the patients (Northern, Central and Southern Italy), at hospital admission and </w:t>
      </w:r>
      <w:proofErr w:type="gramStart"/>
      <w:r w:rsidRPr="00AE7AED">
        <w:rPr>
          <w:b/>
          <w:bCs/>
          <w:color w:val="000000" w:themeColor="text1"/>
          <w:lang w:val="en-US"/>
        </w:rPr>
        <w:t>discharge</w:t>
      </w:r>
      <w:proofErr w:type="gramEnd"/>
    </w:p>
    <w:p w14:paraId="084EE15F" w14:textId="11262A30" w:rsidR="00143126" w:rsidRPr="00AE7AED" w:rsidRDefault="00143126" w:rsidP="00226EB1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244"/>
        <w:gridCol w:w="1244"/>
        <w:gridCol w:w="1244"/>
        <w:gridCol w:w="1245"/>
      </w:tblGrid>
      <w:tr w:rsidR="00AE7AED" w:rsidRPr="00AE7AED" w14:paraId="391B386B" w14:textId="77777777" w:rsidTr="00E85D4F">
        <w:trPr>
          <w:trHeight w:val="397"/>
          <w:jc w:val="center"/>
        </w:trPr>
        <w:tc>
          <w:tcPr>
            <w:tcW w:w="2263" w:type="dxa"/>
          </w:tcPr>
          <w:p w14:paraId="4AEED7F5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t Admission</w:t>
            </w:r>
          </w:p>
          <w:p w14:paraId="47DF9D9B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(14 missing)</w:t>
            </w:r>
          </w:p>
        </w:tc>
        <w:tc>
          <w:tcPr>
            <w:tcW w:w="1244" w:type="dxa"/>
          </w:tcPr>
          <w:p w14:paraId="68AE27B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orthern Italy</w:t>
            </w:r>
          </w:p>
          <w:p w14:paraId="7C365A3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812</w:t>
            </w:r>
          </w:p>
        </w:tc>
        <w:tc>
          <w:tcPr>
            <w:tcW w:w="1244" w:type="dxa"/>
          </w:tcPr>
          <w:p w14:paraId="4C30D04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Central Italy</w:t>
            </w:r>
          </w:p>
          <w:p w14:paraId="07B3AA1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265</w:t>
            </w:r>
          </w:p>
        </w:tc>
        <w:tc>
          <w:tcPr>
            <w:tcW w:w="1244" w:type="dxa"/>
          </w:tcPr>
          <w:p w14:paraId="1290C37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outhern Italy</w:t>
            </w:r>
          </w:p>
          <w:p w14:paraId="56A886C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533</w:t>
            </w:r>
          </w:p>
        </w:tc>
        <w:tc>
          <w:tcPr>
            <w:tcW w:w="1245" w:type="dxa"/>
          </w:tcPr>
          <w:p w14:paraId="1A473725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P-value</w:t>
            </w:r>
          </w:p>
        </w:tc>
      </w:tr>
      <w:tr w:rsidR="00AE7AED" w:rsidRPr="00AE7AED" w14:paraId="382EA479" w14:textId="77777777" w:rsidTr="00E85D4F">
        <w:trPr>
          <w:trHeight w:val="397"/>
          <w:jc w:val="center"/>
        </w:trPr>
        <w:tc>
          <w:tcPr>
            <w:tcW w:w="2263" w:type="dxa"/>
          </w:tcPr>
          <w:p w14:paraId="645040A1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Metformin</w:t>
            </w:r>
          </w:p>
          <w:p w14:paraId="75CC3F92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37AFB12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00 (37.0)</w:t>
            </w:r>
          </w:p>
          <w:p w14:paraId="6A2B512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8 (16.0)</w:t>
            </w:r>
          </w:p>
        </w:tc>
        <w:tc>
          <w:tcPr>
            <w:tcW w:w="1244" w:type="dxa"/>
          </w:tcPr>
          <w:p w14:paraId="1AD5ED7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01 (38.1)</w:t>
            </w:r>
          </w:p>
          <w:p w14:paraId="1C029D1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9 (18.8)</w:t>
            </w:r>
          </w:p>
        </w:tc>
        <w:tc>
          <w:tcPr>
            <w:tcW w:w="1244" w:type="dxa"/>
          </w:tcPr>
          <w:p w14:paraId="2B51F03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6 (38.7)</w:t>
            </w:r>
          </w:p>
          <w:p w14:paraId="01798544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6 (12.6)</w:t>
            </w:r>
          </w:p>
        </w:tc>
        <w:tc>
          <w:tcPr>
            <w:tcW w:w="1245" w:type="dxa"/>
          </w:tcPr>
          <w:p w14:paraId="2DFA2AE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81</w:t>
            </w:r>
          </w:p>
          <w:p w14:paraId="714D291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33</w:t>
            </w:r>
          </w:p>
        </w:tc>
      </w:tr>
      <w:tr w:rsidR="00AE7AED" w:rsidRPr="00AE7AED" w14:paraId="20BAE71C" w14:textId="77777777" w:rsidTr="00E85D4F">
        <w:trPr>
          <w:trHeight w:val="397"/>
          <w:jc w:val="center"/>
        </w:trPr>
        <w:tc>
          <w:tcPr>
            <w:tcW w:w="2263" w:type="dxa"/>
          </w:tcPr>
          <w:p w14:paraId="706885E7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</w:rPr>
            </w:pPr>
            <w:proofErr w:type="spellStart"/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</w:rPr>
              <w:t>Pioglitazone</w:t>
            </w:r>
            <w:proofErr w:type="spellEnd"/>
          </w:p>
          <w:p w14:paraId="74E5E7D9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32FC76A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11 (1.4) </w:t>
            </w:r>
          </w:p>
          <w:p w14:paraId="1A5FCFA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68AD6F3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4 (1.5) </w:t>
            </w:r>
          </w:p>
          <w:p w14:paraId="608F6F8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79B5BDB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7 (1.3) </w:t>
            </w:r>
          </w:p>
          <w:p w14:paraId="4C3C207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</w:tcPr>
          <w:p w14:paraId="39B699B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97</w:t>
            </w:r>
          </w:p>
          <w:p w14:paraId="2D33366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5F81FCEB" w14:textId="77777777" w:rsidTr="00E85D4F">
        <w:trPr>
          <w:trHeight w:val="397"/>
          <w:jc w:val="center"/>
        </w:trPr>
        <w:tc>
          <w:tcPr>
            <w:tcW w:w="2263" w:type="dxa"/>
          </w:tcPr>
          <w:p w14:paraId="3D40E0E8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ulfonylureas</w:t>
            </w:r>
          </w:p>
          <w:p w14:paraId="7D0105E9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2B4CAF7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53 (18.8)</w:t>
            </w:r>
          </w:p>
          <w:p w14:paraId="37F4FAF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1 (26.8)</w:t>
            </w:r>
          </w:p>
        </w:tc>
        <w:tc>
          <w:tcPr>
            <w:tcW w:w="1244" w:type="dxa"/>
          </w:tcPr>
          <w:p w14:paraId="4C4DBF0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1 (19.2)</w:t>
            </w:r>
          </w:p>
          <w:p w14:paraId="5DA6912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5 (29.4)</w:t>
            </w:r>
          </w:p>
        </w:tc>
        <w:tc>
          <w:tcPr>
            <w:tcW w:w="1244" w:type="dxa"/>
          </w:tcPr>
          <w:p w14:paraId="5A1BCA6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1 (11.4)</w:t>
            </w:r>
          </w:p>
          <w:p w14:paraId="772FC81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 (32.8)</w:t>
            </w:r>
          </w:p>
        </w:tc>
        <w:tc>
          <w:tcPr>
            <w:tcW w:w="1245" w:type="dxa"/>
          </w:tcPr>
          <w:p w14:paraId="7F1B5CC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0007</w:t>
            </w:r>
          </w:p>
          <w:p w14:paraId="57C2995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68</w:t>
            </w:r>
          </w:p>
        </w:tc>
      </w:tr>
      <w:tr w:rsidR="00AE7AED" w:rsidRPr="00AE7AED" w14:paraId="6B50CCDA" w14:textId="77777777" w:rsidTr="00E85D4F">
        <w:trPr>
          <w:trHeight w:val="397"/>
          <w:jc w:val="center"/>
        </w:trPr>
        <w:tc>
          <w:tcPr>
            <w:tcW w:w="2263" w:type="dxa"/>
          </w:tcPr>
          <w:p w14:paraId="18D09A71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GLT2 inhibitors</w:t>
            </w:r>
          </w:p>
          <w:p w14:paraId="15C19714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3ECD8C5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6E8CE62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</w:tcPr>
          <w:p w14:paraId="2E66412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23DD7C9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</w:tcPr>
          <w:p w14:paraId="03023C8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 (0.6)</w:t>
            </w:r>
          </w:p>
          <w:p w14:paraId="07D9927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</w:tcPr>
          <w:p w14:paraId="40D49D4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05</w:t>
            </w:r>
          </w:p>
          <w:p w14:paraId="37A2602F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4D5C0F1B" w14:textId="77777777" w:rsidTr="00E85D4F">
        <w:trPr>
          <w:trHeight w:val="397"/>
          <w:jc w:val="center"/>
        </w:trPr>
        <w:tc>
          <w:tcPr>
            <w:tcW w:w="2263" w:type="dxa"/>
          </w:tcPr>
          <w:p w14:paraId="15CFC8F9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US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US"/>
              </w:rPr>
              <w:t>DPP-IV inhibitors</w:t>
            </w:r>
          </w:p>
          <w:p w14:paraId="5F5DC302" w14:textId="7DC2955D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2B0F19A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4 (3.0)</w:t>
            </w:r>
          </w:p>
          <w:p w14:paraId="7D5864D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4321CDB8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 (3.0)</w:t>
            </w:r>
          </w:p>
          <w:p w14:paraId="02DDF37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17D22474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2 (2.3)</w:t>
            </w:r>
          </w:p>
          <w:p w14:paraId="73CD3228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</w:tcPr>
          <w:p w14:paraId="220A2C55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71</w:t>
            </w:r>
          </w:p>
          <w:p w14:paraId="7B537FD5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1C04591F" w14:textId="77777777" w:rsidTr="00E85D4F">
        <w:trPr>
          <w:trHeight w:val="397"/>
          <w:jc w:val="center"/>
        </w:trPr>
        <w:tc>
          <w:tcPr>
            <w:tcW w:w="2263" w:type="dxa"/>
          </w:tcPr>
          <w:p w14:paraId="5FBC5B0B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GLP-1 RA</w:t>
            </w:r>
          </w:p>
          <w:p w14:paraId="57FDA5D6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38CFF1B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1C78AD55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</w:tcPr>
          <w:p w14:paraId="5C9E640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43704BB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</w:tcPr>
          <w:p w14:paraId="4614956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 (0.2)</w:t>
            </w:r>
          </w:p>
          <w:p w14:paraId="1EB44A9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</w:tcPr>
          <w:p w14:paraId="059D4E5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36</w:t>
            </w:r>
          </w:p>
          <w:p w14:paraId="7ED3BCF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269CB3D2" w14:textId="77777777" w:rsidTr="00E85D4F">
        <w:trPr>
          <w:trHeight w:val="397"/>
          <w:jc w:val="center"/>
        </w:trPr>
        <w:tc>
          <w:tcPr>
            <w:tcW w:w="2263" w:type="dxa"/>
          </w:tcPr>
          <w:p w14:paraId="6DDBBF91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sulin therapy</w:t>
            </w:r>
          </w:p>
          <w:p w14:paraId="22511E8E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1D0DF14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77 (34.1)</w:t>
            </w:r>
          </w:p>
          <w:p w14:paraId="3AECD88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4 (19.5)</w:t>
            </w:r>
          </w:p>
        </w:tc>
        <w:tc>
          <w:tcPr>
            <w:tcW w:w="1244" w:type="dxa"/>
          </w:tcPr>
          <w:p w14:paraId="2B3C6AD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8 (37.0)</w:t>
            </w:r>
          </w:p>
          <w:p w14:paraId="47DACCB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1 (21.4)</w:t>
            </w:r>
          </w:p>
        </w:tc>
        <w:tc>
          <w:tcPr>
            <w:tcW w:w="1244" w:type="dxa"/>
          </w:tcPr>
          <w:p w14:paraId="2FEC347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26 (42.4)</w:t>
            </w:r>
          </w:p>
          <w:p w14:paraId="13A5849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3 (19.0)</w:t>
            </w:r>
          </w:p>
        </w:tc>
        <w:tc>
          <w:tcPr>
            <w:tcW w:w="1245" w:type="dxa"/>
          </w:tcPr>
          <w:p w14:paraId="4FDD242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0088</w:t>
            </w:r>
          </w:p>
          <w:p w14:paraId="71C17B1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88</w:t>
            </w:r>
          </w:p>
        </w:tc>
      </w:tr>
      <w:tr w:rsidR="00AE7AED" w:rsidRPr="00AE7AED" w14:paraId="5515222E" w14:textId="77777777" w:rsidTr="00E85D4F">
        <w:trPr>
          <w:trHeight w:val="397"/>
          <w:jc w:val="center"/>
        </w:trPr>
        <w:tc>
          <w:tcPr>
            <w:tcW w:w="2263" w:type="dxa"/>
          </w:tcPr>
          <w:p w14:paraId="64AB4040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carbose</w:t>
            </w:r>
          </w:p>
          <w:p w14:paraId="18CCC399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0278911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0 (2.5)</w:t>
            </w:r>
          </w:p>
          <w:p w14:paraId="6662BDE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751D0B2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3 (1.1) </w:t>
            </w:r>
          </w:p>
          <w:p w14:paraId="7641069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37A7D19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16 (3.0) </w:t>
            </w:r>
          </w:p>
          <w:p w14:paraId="3C1F460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</w:tcPr>
          <w:p w14:paraId="16CE1D5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27</w:t>
            </w:r>
          </w:p>
          <w:p w14:paraId="7C47445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5D896177" w14:textId="77777777" w:rsidTr="00E85D4F">
        <w:trPr>
          <w:trHeight w:val="397"/>
          <w:jc w:val="center"/>
        </w:trPr>
        <w:tc>
          <w:tcPr>
            <w:tcW w:w="2263" w:type="dxa"/>
          </w:tcPr>
          <w:p w14:paraId="26CD2CA2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Repaglinide</w:t>
            </w:r>
          </w:p>
          <w:p w14:paraId="2836083D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3BE6C74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5 (11.7)</w:t>
            </w:r>
          </w:p>
          <w:p w14:paraId="1F77D4B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</w:tcPr>
          <w:p w14:paraId="53278BB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7 (10.2)</w:t>
            </w:r>
          </w:p>
          <w:p w14:paraId="2F274678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 (3.7)</w:t>
            </w:r>
          </w:p>
        </w:tc>
        <w:tc>
          <w:tcPr>
            <w:tcW w:w="1244" w:type="dxa"/>
          </w:tcPr>
          <w:p w14:paraId="10C7276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2 (11.6)</w:t>
            </w:r>
          </w:p>
          <w:p w14:paraId="433FBB5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 (1.6)</w:t>
            </w:r>
          </w:p>
        </w:tc>
        <w:tc>
          <w:tcPr>
            <w:tcW w:w="1245" w:type="dxa"/>
          </w:tcPr>
          <w:p w14:paraId="7F03BEE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78</w:t>
            </w:r>
          </w:p>
          <w:p w14:paraId="4DC018EF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23</w:t>
            </w:r>
          </w:p>
        </w:tc>
      </w:tr>
      <w:tr w:rsidR="00AE7AED" w:rsidRPr="00AE7AED" w14:paraId="7ABA18A6" w14:textId="77777777" w:rsidTr="00E85D4F">
        <w:trPr>
          <w:trHeight w:val="397"/>
          <w:jc w:val="center"/>
        </w:trPr>
        <w:tc>
          <w:tcPr>
            <w:tcW w:w="2263" w:type="dxa"/>
          </w:tcPr>
          <w:p w14:paraId="7A6CE77F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</w:tcPr>
          <w:p w14:paraId="3EF9E81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37 (16.9)</w:t>
            </w:r>
          </w:p>
        </w:tc>
        <w:tc>
          <w:tcPr>
            <w:tcW w:w="1244" w:type="dxa"/>
          </w:tcPr>
          <w:p w14:paraId="1449F5C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6 (21.1)</w:t>
            </w:r>
          </w:p>
        </w:tc>
        <w:tc>
          <w:tcPr>
            <w:tcW w:w="1244" w:type="dxa"/>
          </w:tcPr>
          <w:p w14:paraId="7465AB7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9 (16.7)</w:t>
            </w:r>
          </w:p>
        </w:tc>
        <w:tc>
          <w:tcPr>
            <w:tcW w:w="1245" w:type="dxa"/>
          </w:tcPr>
          <w:p w14:paraId="7B6F5FC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24</w:t>
            </w:r>
          </w:p>
        </w:tc>
      </w:tr>
      <w:tr w:rsidR="00AE7AED" w:rsidRPr="00AE7AED" w14:paraId="03FA4A37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A3E5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br w:type="page"/>
            </w:r>
            <w:r w:rsidRPr="00AE7AE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t discharge</w:t>
            </w:r>
          </w:p>
          <w:p w14:paraId="40AC7151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(17 Missing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043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orthern Italy</w:t>
            </w:r>
          </w:p>
          <w:p w14:paraId="0DA1CED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83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4F2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Central Italy</w:t>
            </w:r>
          </w:p>
          <w:p w14:paraId="15AD2E8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27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DE75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outhern Italy</w:t>
            </w:r>
          </w:p>
          <w:p w14:paraId="6F003A8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N=56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27C5F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P-value</w:t>
            </w:r>
          </w:p>
        </w:tc>
      </w:tr>
      <w:tr w:rsidR="00AE7AED" w:rsidRPr="00AE7AED" w14:paraId="621696FB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E3A4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Metformin</w:t>
            </w:r>
          </w:p>
          <w:p w14:paraId="2E12E53E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4D1F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24 (26.7)</w:t>
            </w:r>
          </w:p>
          <w:p w14:paraId="352870AF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7 (12.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BBE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81 (29.4)</w:t>
            </w:r>
          </w:p>
          <w:p w14:paraId="6B71181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 (11.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E02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62 (28.7)</w:t>
            </w:r>
          </w:p>
          <w:p w14:paraId="3EC3483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1 (6.8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6111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58</w:t>
            </w:r>
          </w:p>
          <w:p w14:paraId="37B97DA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22</w:t>
            </w:r>
          </w:p>
        </w:tc>
      </w:tr>
      <w:tr w:rsidR="00AE7AED" w:rsidRPr="00AE7AED" w14:paraId="7581C290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0C2E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Pioglitazone</w:t>
            </w:r>
          </w:p>
          <w:p w14:paraId="17FEF0E5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2CC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 (0.4)</w:t>
            </w:r>
          </w:p>
          <w:p w14:paraId="12FF836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B79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1 (0.4) </w:t>
            </w:r>
          </w:p>
          <w:p w14:paraId="4613F5A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C5A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2 (0.4) </w:t>
            </w:r>
          </w:p>
          <w:p w14:paraId="1F81BA0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B69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99</w:t>
            </w:r>
          </w:p>
          <w:p w14:paraId="2B6FA7B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5BF39ECA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F92A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ulfonylureas</w:t>
            </w:r>
          </w:p>
          <w:p w14:paraId="629074A2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436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4 (11.2)</w:t>
            </w:r>
          </w:p>
          <w:p w14:paraId="0F422E2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6 (27.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20B4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1 (11.2)</w:t>
            </w:r>
          </w:p>
          <w:p w14:paraId="7BDD879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 (29.0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4D0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6 (4.6)</w:t>
            </w:r>
          </w:p>
          <w:p w14:paraId="5F9EF76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9 (34.6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14B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&lt;0.0001</w:t>
            </w:r>
          </w:p>
          <w:p w14:paraId="62D68D3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79</w:t>
            </w:r>
          </w:p>
        </w:tc>
      </w:tr>
      <w:tr w:rsidR="00AE7AED" w:rsidRPr="00AE7AED" w14:paraId="1C543DE0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8D3E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SGLT2 inhibitors</w:t>
            </w:r>
          </w:p>
          <w:p w14:paraId="517A3F8A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7DE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2DBFE36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05B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24DC1DC4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AB5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4 (0.7) </w:t>
            </w:r>
          </w:p>
          <w:p w14:paraId="4FAFF8D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B1A4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019</w:t>
            </w:r>
          </w:p>
          <w:p w14:paraId="42ADB06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192F268D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7C89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DPP-IV inhibitors</w:t>
            </w:r>
          </w:p>
          <w:p w14:paraId="4D747C85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D19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17 (2.0) </w:t>
            </w:r>
          </w:p>
          <w:p w14:paraId="274B189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980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8 (2.9) </w:t>
            </w:r>
          </w:p>
          <w:p w14:paraId="7D02F97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00C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19 (3.4) </w:t>
            </w:r>
          </w:p>
          <w:p w14:paraId="446DDB4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9AD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29</w:t>
            </w:r>
          </w:p>
          <w:p w14:paraId="3E7B3F1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74E422C9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AB9D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GLP-1 RA</w:t>
            </w:r>
          </w:p>
          <w:p w14:paraId="6C528F4F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AB68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4FCC893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944B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  <w:p w14:paraId="028F229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AE2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5 (0.9)</w:t>
            </w:r>
          </w:p>
          <w:p w14:paraId="41DD04D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71D5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007</w:t>
            </w:r>
          </w:p>
          <w:p w14:paraId="6031E326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667FB5E3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6E21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sulin therapy</w:t>
            </w:r>
          </w:p>
          <w:p w14:paraId="70E8E497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77C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340 (40.5)</w:t>
            </w:r>
          </w:p>
          <w:p w14:paraId="747D0D8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77 (22.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D4C95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31 (47.5)</w:t>
            </w:r>
          </w:p>
          <w:p w14:paraId="6DEFEE3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3 (17.6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4240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280 (49.7)</w:t>
            </w:r>
          </w:p>
          <w:p w14:paraId="34614B9F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7 (16.8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ED95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0021</w:t>
            </w:r>
          </w:p>
          <w:p w14:paraId="5004E2D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15</w:t>
            </w:r>
          </w:p>
        </w:tc>
      </w:tr>
      <w:tr w:rsidR="00AE7AED" w:rsidRPr="00AE7AED" w14:paraId="1D08EC4B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1A67F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Acarbose</w:t>
            </w:r>
          </w:p>
          <w:p w14:paraId="3F0D3898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0EC9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13 (1.6) </w:t>
            </w:r>
          </w:p>
          <w:p w14:paraId="4AC25B97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82CE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2 (0.7) </w:t>
            </w:r>
          </w:p>
          <w:p w14:paraId="4EE6CF3C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05B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9 (1.6) </w:t>
            </w:r>
          </w:p>
          <w:p w14:paraId="7A4C296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F112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56</w:t>
            </w:r>
          </w:p>
          <w:p w14:paraId="1B761B7B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AE7AED" w:rsidRPr="00AE7AED" w14:paraId="07E8F095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DABF8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Repaglinide</w:t>
            </w:r>
          </w:p>
          <w:p w14:paraId="769B482B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9C3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91 (10.9) </w:t>
            </w:r>
          </w:p>
          <w:p w14:paraId="5072014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36EA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26 (9.4) </w:t>
            </w:r>
          </w:p>
          <w:p w14:paraId="69F2851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04F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 xml:space="preserve">56 (9.9) </w:t>
            </w:r>
          </w:p>
          <w:p w14:paraId="617085B8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C5B3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75</w:t>
            </w:r>
          </w:p>
          <w:p w14:paraId="489B4668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-</w:t>
            </w:r>
          </w:p>
        </w:tc>
      </w:tr>
      <w:tr w:rsidR="005E52E9" w:rsidRPr="00AE7AED" w14:paraId="20BEC3DA" w14:textId="77777777" w:rsidTr="00E85D4F">
        <w:trPr>
          <w:trHeight w:val="397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22DB8" w14:textId="77777777" w:rsidR="005E52E9" w:rsidRPr="00AE7AED" w:rsidRDefault="005E52E9" w:rsidP="00E85D4F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Inappropriately treat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980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128 (15.3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0B01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41 (14.9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0EDD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67 (11.9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0489" w14:textId="77777777" w:rsidR="005E52E9" w:rsidRPr="00AE7AED" w:rsidRDefault="005E52E9" w:rsidP="00E85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DFCFB"/>
                <w:lang w:val="en-GB"/>
              </w:rPr>
              <w:t>0.19</w:t>
            </w:r>
          </w:p>
        </w:tc>
      </w:tr>
    </w:tbl>
    <w:p w14:paraId="002D1EE6" w14:textId="77777777" w:rsidR="00226EB1" w:rsidRPr="00AE7AED" w:rsidRDefault="00226EB1" w:rsidP="00143126">
      <w:pPr>
        <w:spacing w:before="100" w:beforeAutospacing="1" w:after="100" w:afterAutospacing="1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42437028" w14:textId="019B676E" w:rsidR="005E52E9" w:rsidRPr="00AE7AED" w:rsidRDefault="005E52E9" w:rsidP="005E52E9">
      <w:pPr>
        <w:pStyle w:val="NormaleWeb"/>
        <w:spacing w:line="276" w:lineRule="auto"/>
        <w:jc w:val="both"/>
        <w:rPr>
          <w:b/>
          <w:bCs/>
          <w:color w:val="000000" w:themeColor="text1"/>
          <w:lang w:val="en-US"/>
        </w:rPr>
      </w:pPr>
      <w:r w:rsidRPr="00AE7AED">
        <w:rPr>
          <w:b/>
          <w:bCs/>
          <w:color w:val="000000" w:themeColor="text1"/>
          <w:lang w:val="en-US"/>
        </w:rPr>
        <w:lastRenderedPageBreak/>
        <w:t xml:space="preserve">Table S3 Prevalence of inappropriateness causes for antidiabetic drugs according to prescriptive and BEERS criteria among not-appropriately treated subjects, at hospital admission and </w:t>
      </w:r>
      <w:proofErr w:type="gramStart"/>
      <w:r w:rsidRPr="00AE7AED">
        <w:rPr>
          <w:b/>
          <w:bCs/>
          <w:color w:val="000000" w:themeColor="text1"/>
          <w:lang w:val="en-US"/>
        </w:rPr>
        <w:t>discharge</w:t>
      </w:r>
      <w:proofErr w:type="gramEnd"/>
    </w:p>
    <w:p w14:paraId="30328B12" w14:textId="77777777" w:rsidR="005E52E9" w:rsidRPr="00AE7AED" w:rsidRDefault="005E52E9" w:rsidP="005E52E9">
      <w:pPr>
        <w:rPr>
          <w:color w:val="000000" w:themeColor="text1"/>
          <w:lang w:val="en-US"/>
        </w:rPr>
      </w:pPr>
    </w:p>
    <w:tbl>
      <w:tblPr>
        <w:tblStyle w:val="Grigliatabella"/>
        <w:tblW w:w="9982" w:type="dxa"/>
        <w:tblLayout w:type="fixed"/>
        <w:tblLook w:val="04A0" w:firstRow="1" w:lastRow="0" w:firstColumn="1" w:lastColumn="0" w:noHBand="0" w:noVBand="1"/>
      </w:tblPr>
      <w:tblGrid>
        <w:gridCol w:w="3990"/>
        <w:gridCol w:w="3014"/>
        <w:gridCol w:w="2978"/>
      </w:tblGrid>
      <w:tr w:rsidR="00AE7AED" w:rsidRPr="00AE7AED" w14:paraId="6072268A" w14:textId="77777777" w:rsidTr="00E85D4F">
        <w:trPr>
          <w:trHeight w:val="380"/>
        </w:trPr>
        <w:tc>
          <w:tcPr>
            <w:tcW w:w="3990" w:type="dxa"/>
          </w:tcPr>
          <w:p w14:paraId="1E0DF188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014" w:type="dxa"/>
          </w:tcPr>
          <w:p w14:paraId="17F7A688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t admission</w:t>
            </w:r>
          </w:p>
        </w:tc>
        <w:tc>
          <w:tcPr>
            <w:tcW w:w="2977" w:type="dxa"/>
          </w:tcPr>
          <w:p w14:paraId="12BC64C2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t discharge</w:t>
            </w:r>
          </w:p>
        </w:tc>
      </w:tr>
      <w:tr w:rsidR="00AE7AED" w:rsidRPr="00AE7AED" w14:paraId="4BD58F15" w14:textId="77777777" w:rsidTr="00E85D4F">
        <w:trPr>
          <w:trHeight w:val="207"/>
        </w:trPr>
        <w:tc>
          <w:tcPr>
            <w:tcW w:w="9982" w:type="dxa"/>
            <w:gridSpan w:val="3"/>
          </w:tcPr>
          <w:p w14:paraId="163D6197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Inappropriate Metformin </w:t>
            </w:r>
          </w:p>
        </w:tc>
      </w:tr>
      <w:tr w:rsidR="00AE7AED" w:rsidRPr="00AE7AED" w14:paraId="7D6FEB05" w14:textId="77777777" w:rsidTr="00E85D4F">
        <w:trPr>
          <w:trHeight w:val="360"/>
        </w:trPr>
        <w:tc>
          <w:tcPr>
            <w:tcW w:w="3990" w:type="dxa"/>
          </w:tcPr>
          <w:p w14:paraId="5ADEFF6E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eGFR &lt;30</w:t>
            </w:r>
          </w:p>
        </w:tc>
        <w:tc>
          <w:tcPr>
            <w:tcW w:w="3014" w:type="dxa"/>
          </w:tcPr>
          <w:p w14:paraId="37FA00E5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51 (54.3)</w:t>
            </w:r>
          </w:p>
        </w:tc>
        <w:tc>
          <w:tcPr>
            <w:tcW w:w="2977" w:type="dxa"/>
          </w:tcPr>
          <w:p w14:paraId="0D01142E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4 (29.2)</w:t>
            </w:r>
          </w:p>
        </w:tc>
      </w:tr>
      <w:tr w:rsidR="00AE7AED" w:rsidRPr="00AE7AED" w14:paraId="48A4F4F2" w14:textId="77777777" w:rsidTr="00E85D4F">
        <w:trPr>
          <w:trHeight w:val="380"/>
        </w:trPr>
        <w:tc>
          <w:tcPr>
            <w:tcW w:w="3990" w:type="dxa"/>
          </w:tcPr>
          <w:p w14:paraId="49981581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Acute Myocardial Infarction</w:t>
            </w:r>
          </w:p>
        </w:tc>
        <w:tc>
          <w:tcPr>
            <w:tcW w:w="3014" w:type="dxa"/>
          </w:tcPr>
          <w:p w14:paraId="6A7DC4E9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20 (21.3)</w:t>
            </w:r>
          </w:p>
        </w:tc>
        <w:tc>
          <w:tcPr>
            <w:tcW w:w="2977" w:type="dxa"/>
          </w:tcPr>
          <w:p w14:paraId="75F810AF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9 (39.6)</w:t>
            </w:r>
          </w:p>
        </w:tc>
      </w:tr>
      <w:tr w:rsidR="00AE7AED" w:rsidRPr="00AE7AED" w14:paraId="6B02CAC8" w14:textId="77777777" w:rsidTr="00E85D4F">
        <w:trPr>
          <w:trHeight w:val="380"/>
        </w:trPr>
        <w:tc>
          <w:tcPr>
            <w:tcW w:w="3990" w:type="dxa"/>
          </w:tcPr>
          <w:p w14:paraId="7B55CCFD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Respiratory Failure</w:t>
            </w:r>
          </w:p>
        </w:tc>
        <w:tc>
          <w:tcPr>
            <w:tcW w:w="3014" w:type="dxa"/>
          </w:tcPr>
          <w:p w14:paraId="25A60763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9 (20.2)</w:t>
            </w:r>
          </w:p>
        </w:tc>
        <w:tc>
          <w:tcPr>
            <w:tcW w:w="2977" w:type="dxa"/>
          </w:tcPr>
          <w:p w14:paraId="6D763602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2 (25.0)</w:t>
            </w:r>
          </w:p>
        </w:tc>
      </w:tr>
      <w:tr w:rsidR="00AE7AED" w:rsidRPr="00AE7AED" w14:paraId="2851FE00" w14:textId="77777777" w:rsidTr="00E85D4F">
        <w:trPr>
          <w:trHeight w:val="380"/>
        </w:trPr>
        <w:tc>
          <w:tcPr>
            <w:tcW w:w="3990" w:type="dxa"/>
          </w:tcPr>
          <w:p w14:paraId="652A55C3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Acute Illness</w:t>
            </w:r>
          </w:p>
        </w:tc>
        <w:tc>
          <w:tcPr>
            <w:tcW w:w="3014" w:type="dxa"/>
          </w:tcPr>
          <w:p w14:paraId="24290477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3 (13.8)</w:t>
            </w:r>
          </w:p>
        </w:tc>
        <w:tc>
          <w:tcPr>
            <w:tcW w:w="2977" w:type="dxa"/>
          </w:tcPr>
          <w:p w14:paraId="549D0EEA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1 (22.9)</w:t>
            </w:r>
          </w:p>
        </w:tc>
      </w:tr>
      <w:tr w:rsidR="00AE7AED" w:rsidRPr="00AE7AED" w14:paraId="6D6136B4" w14:textId="77777777" w:rsidTr="00E85D4F">
        <w:trPr>
          <w:trHeight w:val="380"/>
        </w:trPr>
        <w:tc>
          <w:tcPr>
            <w:tcW w:w="3990" w:type="dxa"/>
          </w:tcPr>
          <w:p w14:paraId="6C8A1B6A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Metabolic Acidosis</w:t>
            </w:r>
          </w:p>
        </w:tc>
        <w:tc>
          <w:tcPr>
            <w:tcW w:w="3014" w:type="dxa"/>
          </w:tcPr>
          <w:p w14:paraId="094AB469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2977" w:type="dxa"/>
          </w:tcPr>
          <w:p w14:paraId="11F7E036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 (2.1)</w:t>
            </w:r>
          </w:p>
        </w:tc>
      </w:tr>
      <w:tr w:rsidR="00AE7AED" w:rsidRPr="00AE7AED" w14:paraId="577A37D8" w14:textId="77777777" w:rsidTr="00E85D4F">
        <w:trPr>
          <w:trHeight w:val="380"/>
        </w:trPr>
        <w:tc>
          <w:tcPr>
            <w:tcW w:w="9982" w:type="dxa"/>
            <w:gridSpan w:val="3"/>
          </w:tcPr>
          <w:p w14:paraId="457C9558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Inappropriate Sulfonylureas</w:t>
            </w:r>
          </w:p>
        </w:tc>
      </w:tr>
      <w:tr w:rsidR="00AE7AED" w:rsidRPr="00AE7AED" w14:paraId="5CFCECE6" w14:textId="77777777" w:rsidTr="00E85D4F">
        <w:trPr>
          <w:trHeight w:val="380"/>
        </w:trPr>
        <w:tc>
          <w:tcPr>
            <w:tcW w:w="3990" w:type="dxa"/>
          </w:tcPr>
          <w:p w14:paraId="06BD425F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eGFR &lt;15</w:t>
            </w:r>
          </w:p>
        </w:tc>
        <w:tc>
          <w:tcPr>
            <w:tcW w:w="3014" w:type="dxa"/>
          </w:tcPr>
          <w:p w14:paraId="25A7F561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7 (100)</w:t>
            </w:r>
          </w:p>
        </w:tc>
        <w:tc>
          <w:tcPr>
            <w:tcW w:w="2977" w:type="dxa"/>
          </w:tcPr>
          <w:p w14:paraId="377D4CED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AE7AED" w:rsidRPr="00AE7AED" w14:paraId="081C694E" w14:textId="77777777" w:rsidTr="00E85D4F">
        <w:trPr>
          <w:trHeight w:val="380"/>
        </w:trPr>
        <w:tc>
          <w:tcPr>
            <w:tcW w:w="3990" w:type="dxa"/>
          </w:tcPr>
          <w:p w14:paraId="6E19145C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Kidney Failure</w:t>
            </w:r>
          </w:p>
        </w:tc>
        <w:tc>
          <w:tcPr>
            <w:tcW w:w="3014" w:type="dxa"/>
          </w:tcPr>
          <w:p w14:paraId="532F0156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2977" w:type="dxa"/>
          </w:tcPr>
          <w:p w14:paraId="4D531A15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 (100)</w:t>
            </w:r>
          </w:p>
        </w:tc>
      </w:tr>
      <w:tr w:rsidR="00AE7AED" w:rsidRPr="00AE7AED" w14:paraId="407C2603" w14:textId="77777777" w:rsidTr="00E85D4F">
        <w:trPr>
          <w:trHeight w:val="380"/>
        </w:trPr>
        <w:tc>
          <w:tcPr>
            <w:tcW w:w="9982" w:type="dxa"/>
            <w:gridSpan w:val="3"/>
          </w:tcPr>
          <w:p w14:paraId="4500885D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Inappropriate GLP-1 RA</w:t>
            </w:r>
          </w:p>
        </w:tc>
      </w:tr>
      <w:tr w:rsidR="00AE7AED" w:rsidRPr="00AE7AED" w14:paraId="3E538BDF" w14:textId="77777777" w:rsidTr="00E85D4F">
        <w:trPr>
          <w:trHeight w:val="380"/>
        </w:trPr>
        <w:tc>
          <w:tcPr>
            <w:tcW w:w="3990" w:type="dxa"/>
          </w:tcPr>
          <w:p w14:paraId="75CB0CD7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eGFR &lt;30</w:t>
            </w:r>
          </w:p>
        </w:tc>
        <w:tc>
          <w:tcPr>
            <w:tcW w:w="3014" w:type="dxa"/>
          </w:tcPr>
          <w:p w14:paraId="09B88673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2977" w:type="dxa"/>
          </w:tcPr>
          <w:p w14:paraId="070AA473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2 (100)</w:t>
            </w:r>
          </w:p>
        </w:tc>
      </w:tr>
      <w:tr w:rsidR="00AE7AED" w:rsidRPr="00AE7AED" w14:paraId="296E2956" w14:textId="77777777" w:rsidTr="00E85D4F">
        <w:trPr>
          <w:trHeight w:val="380"/>
        </w:trPr>
        <w:tc>
          <w:tcPr>
            <w:tcW w:w="9982" w:type="dxa"/>
            <w:gridSpan w:val="3"/>
          </w:tcPr>
          <w:p w14:paraId="2629B76A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Inappropriate Repaglinide</w:t>
            </w:r>
          </w:p>
        </w:tc>
      </w:tr>
      <w:tr w:rsidR="00AE7AED" w:rsidRPr="00AE7AED" w14:paraId="63B7125B" w14:textId="77777777" w:rsidTr="00E85D4F">
        <w:trPr>
          <w:trHeight w:val="380"/>
        </w:trPr>
        <w:tc>
          <w:tcPr>
            <w:tcW w:w="3990" w:type="dxa"/>
          </w:tcPr>
          <w:p w14:paraId="02349B31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Pancreatitis</w:t>
            </w:r>
          </w:p>
        </w:tc>
        <w:tc>
          <w:tcPr>
            <w:tcW w:w="3014" w:type="dxa"/>
          </w:tcPr>
          <w:p w14:paraId="37325D33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 (50.0)</w:t>
            </w:r>
          </w:p>
        </w:tc>
        <w:tc>
          <w:tcPr>
            <w:tcW w:w="2977" w:type="dxa"/>
          </w:tcPr>
          <w:p w14:paraId="222E426D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AE7AED" w:rsidRPr="00AE7AED" w14:paraId="270620F3" w14:textId="77777777" w:rsidTr="00E85D4F">
        <w:trPr>
          <w:trHeight w:val="364"/>
        </w:trPr>
        <w:tc>
          <w:tcPr>
            <w:tcW w:w="3990" w:type="dxa"/>
          </w:tcPr>
          <w:p w14:paraId="01482732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Liver Failure</w:t>
            </w:r>
          </w:p>
        </w:tc>
        <w:tc>
          <w:tcPr>
            <w:tcW w:w="3014" w:type="dxa"/>
          </w:tcPr>
          <w:p w14:paraId="48145F7D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 (50.0)</w:t>
            </w:r>
          </w:p>
        </w:tc>
        <w:tc>
          <w:tcPr>
            <w:tcW w:w="2977" w:type="dxa"/>
          </w:tcPr>
          <w:p w14:paraId="50A00C56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</w:tr>
      <w:tr w:rsidR="00AE7AED" w:rsidRPr="00AE7AED" w14:paraId="54AF2DE1" w14:textId="77777777" w:rsidTr="00E85D4F">
        <w:trPr>
          <w:trHeight w:val="380"/>
        </w:trPr>
        <w:tc>
          <w:tcPr>
            <w:tcW w:w="9982" w:type="dxa"/>
            <w:gridSpan w:val="3"/>
          </w:tcPr>
          <w:p w14:paraId="312ADEB9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BEERS criteria</w:t>
            </w:r>
          </w:p>
        </w:tc>
      </w:tr>
      <w:tr w:rsidR="00AE7AED" w:rsidRPr="00AE7AED" w14:paraId="4D7E9196" w14:textId="77777777" w:rsidTr="00E85D4F">
        <w:trPr>
          <w:trHeight w:val="380"/>
        </w:trPr>
        <w:tc>
          <w:tcPr>
            <w:tcW w:w="9982" w:type="dxa"/>
            <w:gridSpan w:val="3"/>
          </w:tcPr>
          <w:p w14:paraId="5F80064D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Inappropriate Sulfonylureas</w:t>
            </w:r>
          </w:p>
        </w:tc>
      </w:tr>
      <w:tr w:rsidR="00AE7AED" w:rsidRPr="00AE7AED" w14:paraId="20CAE9DA" w14:textId="77777777" w:rsidTr="00E85D4F">
        <w:trPr>
          <w:trHeight w:val="1155"/>
        </w:trPr>
        <w:tc>
          <w:tcPr>
            <w:tcW w:w="3990" w:type="dxa"/>
          </w:tcPr>
          <w:p w14:paraId="0BA40AA0" w14:textId="77777777" w:rsidR="005E52E9" w:rsidRPr="00AE7AED" w:rsidRDefault="005E52E9" w:rsidP="00E85D4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Sulfonylureas, long acting - </w:t>
            </w:r>
          </w:p>
          <w:p w14:paraId="2F385B84" w14:textId="77777777" w:rsidR="005E52E9" w:rsidRPr="00AE7AED" w:rsidRDefault="005E52E9" w:rsidP="00E85D4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hlorpropamide, Glimepiride, Glyburide (also known as </w:t>
            </w:r>
            <w:proofErr w:type="spellStart"/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glibenclamide</w:t>
            </w:r>
            <w:proofErr w:type="spellEnd"/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3014" w:type="dxa"/>
          </w:tcPr>
          <w:p w14:paraId="201BA40E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76 (28.5)</w:t>
            </w:r>
          </w:p>
        </w:tc>
        <w:tc>
          <w:tcPr>
            <w:tcW w:w="2977" w:type="dxa"/>
          </w:tcPr>
          <w:p w14:paraId="5F718367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44 (29.0)</w:t>
            </w:r>
          </w:p>
        </w:tc>
      </w:tr>
      <w:tr w:rsidR="00AE7AED" w:rsidRPr="00AE7AED" w14:paraId="1B224CB4" w14:textId="77777777" w:rsidTr="00E85D4F">
        <w:trPr>
          <w:trHeight w:val="380"/>
        </w:trPr>
        <w:tc>
          <w:tcPr>
            <w:tcW w:w="9982" w:type="dxa"/>
            <w:gridSpan w:val="3"/>
          </w:tcPr>
          <w:p w14:paraId="237A0519" w14:textId="77777777" w:rsidR="005E52E9" w:rsidRPr="00AE7AED" w:rsidRDefault="005E52E9" w:rsidP="00E85D4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Inappropriate Insulin therapy</w:t>
            </w:r>
          </w:p>
        </w:tc>
      </w:tr>
      <w:tr w:rsidR="005E52E9" w:rsidRPr="00AE7AED" w14:paraId="51946CB1" w14:textId="77777777" w:rsidTr="00E85D4F">
        <w:trPr>
          <w:trHeight w:val="1915"/>
        </w:trPr>
        <w:tc>
          <w:tcPr>
            <w:tcW w:w="3990" w:type="dxa"/>
          </w:tcPr>
          <w:p w14:paraId="0DE546D9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sliding scale (insulin regimens</w:t>
            </w:r>
          </w:p>
          <w:p w14:paraId="2FDBA1D0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containing only short- or rapid-acting insulin</w:t>
            </w:r>
          </w:p>
          <w:p w14:paraId="17DB7E22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osed according to current blood </w:t>
            </w:r>
            <w:proofErr w:type="gramStart"/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glucose</w:t>
            </w:r>
            <w:proofErr w:type="gramEnd"/>
          </w:p>
          <w:p w14:paraId="5A82A276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levels without concurrent use of basal or</w:t>
            </w:r>
          </w:p>
          <w:p w14:paraId="609F66FA" w14:textId="77777777" w:rsidR="005E52E9" w:rsidRPr="00AE7AED" w:rsidRDefault="005E52E9" w:rsidP="00E85D4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</w:rPr>
              <w:t>long-</w:t>
            </w:r>
            <w:proofErr w:type="spellStart"/>
            <w:r w:rsidRPr="00AE7AED">
              <w:rPr>
                <w:rFonts w:ascii="Times New Roman" w:hAnsi="Times New Roman" w:cs="Times New Roman"/>
                <w:color w:val="000000" w:themeColor="text1"/>
              </w:rPr>
              <w:t>acting</w:t>
            </w:r>
            <w:proofErr w:type="spellEnd"/>
            <w:r w:rsidRPr="00AE7AE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E7AED">
              <w:rPr>
                <w:rFonts w:ascii="Times New Roman" w:hAnsi="Times New Roman" w:cs="Times New Roman"/>
                <w:color w:val="000000" w:themeColor="text1"/>
              </w:rPr>
              <w:t>insulin</w:t>
            </w:r>
            <w:proofErr w:type="spellEnd"/>
            <w:r w:rsidRPr="00AE7AE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014" w:type="dxa"/>
          </w:tcPr>
          <w:p w14:paraId="5E3E640D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19 (19.7)</w:t>
            </w:r>
          </w:p>
        </w:tc>
        <w:tc>
          <w:tcPr>
            <w:tcW w:w="2977" w:type="dxa"/>
          </w:tcPr>
          <w:p w14:paraId="1A9141C2" w14:textId="77777777" w:rsidR="005E52E9" w:rsidRPr="00AE7AED" w:rsidRDefault="005E52E9" w:rsidP="00E85D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E7AED">
              <w:rPr>
                <w:rFonts w:ascii="Times New Roman" w:hAnsi="Times New Roman" w:cs="Times New Roman"/>
                <w:color w:val="000000" w:themeColor="text1"/>
                <w:lang w:val="en-GB"/>
              </w:rPr>
              <w:t>149 (19.6)</w:t>
            </w:r>
          </w:p>
        </w:tc>
      </w:tr>
    </w:tbl>
    <w:p w14:paraId="461AAB80" w14:textId="77777777" w:rsidR="005E52E9" w:rsidRPr="00AE7AED" w:rsidRDefault="005E52E9" w:rsidP="005E52E9">
      <w:pPr>
        <w:spacing w:before="100" w:beforeAutospacing="1" w:after="100" w:afterAutospacing="1" w:line="36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832283E" w14:textId="77777777" w:rsidR="005E52E9" w:rsidRPr="00AE7AED" w:rsidRDefault="005E52E9" w:rsidP="005E52E9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073E84BB" w14:textId="77777777" w:rsidR="005E52E9" w:rsidRPr="00AE7AED" w:rsidRDefault="005E52E9" w:rsidP="005E52E9">
      <w:pPr>
        <w:rPr>
          <w:color w:val="000000" w:themeColor="text1"/>
        </w:rPr>
      </w:pPr>
    </w:p>
    <w:p w14:paraId="5528AE2F" w14:textId="77777777" w:rsidR="00143126" w:rsidRPr="00AE7AED" w:rsidRDefault="00143126" w:rsidP="00143126">
      <w:pPr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8D13E4C" w14:textId="77777777" w:rsidR="00143126" w:rsidRPr="00AE7AED" w:rsidRDefault="00143126">
      <w:pPr>
        <w:rPr>
          <w:color w:val="000000" w:themeColor="text1"/>
        </w:rPr>
      </w:pPr>
    </w:p>
    <w:sectPr w:rsidR="00143126" w:rsidRPr="00AE7A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126"/>
    <w:rsid w:val="00143126"/>
    <w:rsid w:val="00226EB1"/>
    <w:rsid w:val="005E52E9"/>
    <w:rsid w:val="00AE7AED"/>
    <w:rsid w:val="00B155E0"/>
    <w:rsid w:val="00C479E2"/>
    <w:rsid w:val="00FB3873"/>
    <w:rsid w:val="00FE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3BF08"/>
  <w15:chartTrackingRefBased/>
  <w15:docId w15:val="{1800925B-FD53-AE46-901B-EA180EBE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31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1431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59"/>
    <w:rsid w:val="001431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uccurro</dc:creator>
  <cp:keywords/>
  <dc:description/>
  <cp:lastModifiedBy>Elena Succurro</cp:lastModifiedBy>
  <cp:revision>3</cp:revision>
  <cp:lastPrinted>2022-11-22T08:09:00Z</cp:lastPrinted>
  <dcterms:created xsi:type="dcterms:W3CDTF">2023-02-23T11:12:00Z</dcterms:created>
  <dcterms:modified xsi:type="dcterms:W3CDTF">2023-02-25T12:36:00Z</dcterms:modified>
</cp:coreProperties>
</file>